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FA4" w:rsidRDefault="006F6FA4" w:rsidP="006F6FA4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S3 </w:t>
      </w:r>
      <w:r w:rsidRPr="00D87D77">
        <w:rPr>
          <w:rFonts w:ascii="Times New Roman" w:hAnsi="Times New Roman" w:cs="Times New Roman"/>
          <w:noProof/>
        </w:rPr>
        <w:t xml:space="preserve">Table. Candidate SNPs for purple leaf sheath identified by </w:t>
      </w:r>
      <w:bookmarkStart w:id="0" w:name="OLE_LINK67"/>
      <w:r>
        <w:rPr>
          <w:rFonts w:ascii="Times New Roman" w:hAnsi="Times New Roman" w:cs="Times New Roman"/>
          <w:noProof/>
        </w:rPr>
        <w:t>BSA analysis</w:t>
      </w:r>
      <w:bookmarkEnd w:id="0"/>
    </w:p>
    <w:tbl>
      <w:tblPr>
        <w:tblW w:w="8016" w:type="dxa"/>
        <w:jc w:val="center"/>
        <w:tblLook w:val="04A0" w:firstRow="1" w:lastRow="0" w:firstColumn="1" w:lastColumn="0" w:noHBand="0" w:noVBand="1"/>
      </w:tblPr>
      <w:tblGrid>
        <w:gridCol w:w="710"/>
        <w:gridCol w:w="1296"/>
        <w:gridCol w:w="1049"/>
        <w:gridCol w:w="1097"/>
        <w:gridCol w:w="967"/>
        <w:gridCol w:w="897"/>
        <w:gridCol w:w="946"/>
        <w:gridCol w:w="1134"/>
      </w:tblGrid>
      <w:tr w:rsidR="006F6FA4" w:rsidRPr="00D87D77" w:rsidTr="00602748">
        <w:trPr>
          <w:trHeight w:val="924"/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</w:t>
            </w:r>
          </w:p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T877</w:t>
            </w: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</w:t>
            </w:r>
          </w:p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DH1M</w:t>
            </w: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77</w:t>
            </w:r>
          </w:p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depth</w:t>
            </w:r>
          </w:p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GSP</w:t>
            </w:r>
            <w:r w:rsidRPr="00BB17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1M</w:t>
            </w:r>
          </w:p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depth</w:t>
            </w:r>
          </w:p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GSP</w:t>
            </w:r>
            <w:r w:rsidRPr="00BB17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</w:p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GSP</w:t>
            </w:r>
            <w:r w:rsidRPr="00BB17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x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5026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6440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6755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276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819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904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014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277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301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8316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1905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1915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1915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3571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3790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3790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4864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4864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4864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249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253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253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253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254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636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837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856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857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858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858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78053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7807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7848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8431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8527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9083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9083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9268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9791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0703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0710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169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02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02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02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38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42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443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3272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3356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3356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509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784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815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989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989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5308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5308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5340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6FA4" w:rsidRPr="00D87D77" w:rsidTr="00602748">
        <w:trPr>
          <w:trHeight w:val="331"/>
          <w:jc w:val="center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6221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FA4" w:rsidRPr="00D87D77" w:rsidRDefault="006F6FA4" w:rsidP="006027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1:Genotype of T877</w:t>
      </w:r>
    </w:p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:Genotype of DH1M</w:t>
      </w:r>
    </w:p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:The number of reads that is the same as T877 in GSP</w:t>
      </w:r>
    </w:p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4:</w:t>
      </w:r>
      <w:r w:rsidRPr="00D87D77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The number of reads that is the same as DH1M in GSP</w:t>
      </w:r>
    </w:p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5:</w:t>
      </w:r>
      <w:r w:rsidRPr="00D87D77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The number of reads in this locus in GSP </w:t>
      </w:r>
    </w:p>
    <w:p w:rsidR="006F6FA4" w:rsidRDefault="006F6FA4" w:rsidP="006F6FA4">
      <w:pPr>
        <w:jc w:val="left"/>
        <w:rPr>
          <w:rFonts w:ascii="Times New Roman" w:hAnsi="Times New Roman" w:cs="Times New Roman"/>
          <w:noProof/>
        </w:rPr>
      </w:pPr>
    </w:p>
    <w:p w:rsidR="00514443" w:rsidRPr="006F6FA4" w:rsidRDefault="00514443" w:rsidP="006F6FA4">
      <w:bookmarkStart w:id="1" w:name="_GoBack"/>
      <w:bookmarkEnd w:id="1"/>
    </w:p>
    <w:sectPr w:rsidR="00514443" w:rsidRPr="006F6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F0E" w:rsidRDefault="00615F0E" w:rsidP="00285401">
      <w:r>
        <w:separator/>
      </w:r>
    </w:p>
  </w:endnote>
  <w:endnote w:type="continuationSeparator" w:id="0">
    <w:p w:rsidR="00615F0E" w:rsidRDefault="00615F0E" w:rsidP="0028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F0E" w:rsidRDefault="00615F0E" w:rsidP="00285401">
      <w:r>
        <w:separator/>
      </w:r>
    </w:p>
  </w:footnote>
  <w:footnote w:type="continuationSeparator" w:id="0">
    <w:p w:rsidR="00615F0E" w:rsidRDefault="00615F0E" w:rsidP="00285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E8"/>
    <w:rsid w:val="00236F4A"/>
    <w:rsid w:val="0026020C"/>
    <w:rsid w:val="00285401"/>
    <w:rsid w:val="00514443"/>
    <w:rsid w:val="00615F0E"/>
    <w:rsid w:val="006F6FA4"/>
    <w:rsid w:val="00BC4514"/>
    <w:rsid w:val="00CA3488"/>
    <w:rsid w:val="00F7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BE90FD-28A4-42F4-875D-0F8E8F85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6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Company>微软中国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程</dc:creator>
  <cp:keywords/>
  <dc:description/>
  <cp:lastModifiedBy>李鹏程</cp:lastModifiedBy>
  <cp:revision>4</cp:revision>
  <dcterms:created xsi:type="dcterms:W3CDTF">2017-12-29T15:42:00Z</dcterms:created>
  <dcterms:modified xsi:type="dcterms:W3CDTF">2017-12-29T15:44:00Z</dcterms:modified>
</cp:coreProperties>
</file>